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26E964" w14:textId="7B082DD8" w:rsidR="00CE0792" w:rsidRPr="00164DA5" w:rsidRDefault="00AB74B8" w:rsidP="007801C2">
      <w:pPr>
        <w:spacing w:line="480" w:lineRule="auto"/>
        <w:rPr>
          <w:rFonts w:asciiTheme="minorHAnsi" w:hAnsiTheme="minorHAnsi"/>
          <w:b/>
          <w:bCs/>
          <w:sz w:val="24"/>
          <w:szCs w:val="24"/>
        </w:rPr>
      </w:pPr>
      <w:r w:rsidRPr="00164DA5">
        <w:rPr>
          <w:rFonts w:asciiTheme="minorHAnsi" w:hAnsiTheme="minorHAnsi"/>
          <w:b/>
          <w:bCs/>
          <w:sz w:val="24"/>
          <w:szCs w:val="24"/>
        </w:rPr>
        <w:t xml:space="preserve">Supplementary </w:t>
      </w:r>
      <w:r w:rsidR="006579C0">
        <w:rPr>
          <w:rFonts w:asciiTheme="minorHAnsi" w:hAnsiTheme="minorHAnsi"/>
          <w:b/>
          <w:bCs/>
          <w:sz w:val="24"/>
          <w:szCs w:val="24"/>
        </w:rPr>
        <w:t>T</w:t>
      </w:r>
      <w:r w:rsidRPr="00164DA5">
        <w:rPr>
          <w:rFonts w:asciiTheme="minorHAnsi" w:hAnsiTheme="minorHAnsi"/>
          <w:b/>
          <w:bCs/>
          <w:sz w:val="24"/>
          <w:szCs w:val="24"/>
        </w:rPr>
        <w:t xml:space="preserve">able </w:t>
      </w:r>
      <w:r w:rsidR="006579C0">
        <w:rPr>
          <w:rFonts w:asciiTheme="minorHAnsi" w:hAnsiTheme="minorHAnsi"/>
          <w:b/>
          <w:bCs/>
          <w:sz w:val="24"/>
          <w:szCs w:val="24"/>
        </w:rPr>
        <w:t>S</w:t>
      </w:r>
      <w:r w:rsidRPr="00164DA5">
        <w:rPr>
          <w:rFonts w:asciiTheme="minorHAnsi" w:hAnsiTheme="minorHAnsi"/>
          <w:b/>
          <w:bCs/>
          <w:sz w:val="24"/>
          <w:szCs w:val="24"/>
        </w:rPr>
        <w:t>1: Baseline demographics and disease characteristics.</w:t>
      </w:r>
    </w:p>
    <w:p w14:paraId="29DAC208" w14:textId="1858ADBF" w:rsidR="00AB74B8" w:rsidRPr="003719C0" w:rsidRDefault="00AB74B8" w:rsidP="00AB74B8">
      <w:pPr>
        <w:rPr>
          <w:b/>
          <w:bCs/>
        </w:rPr>
      </w:pPr>
    </w:p>
    <w:p w14:paraId="48526494" w14:textId="77777777" w:rsidR="00AB74B8" w:rsidRDefault="00AB74B8" w:rsidP="00AB74B8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43"/>
        <w:gridCol w:w="1883"/>
      </w:tblGrid>
      <w:tr w:rsidR="00AB74B8" w:rsidRPr="00AB74B8" w14:paraId="5C8D38DE" w14:textId="77777777" w:rsidTr="00AB74B8">
        <w:trPr>
          <w:tblHeader/>
        </w:trPr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BE95A09" w14:textId="77777777" w:rsidR="00AB74B8" w:rsidRPr="00AB74B8" w:rsidRDefault="00AB74B8" w:rsidP="0018042E">
            <w:pPr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AB74B8">
              <w:rPr>
                <w:rFonts w:asciiTheme="minorHAnsi" w:hAnsiTheme="minorHAnsi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22FBDB2" w14:textId="77777777" w:rsidR="00AB74B8" w:rsidRPr="00AB74B8" w:rsidRDefault="00AB74B8" w:rsidP="0018042E">
            <w:pPr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AB74B8">
              <w:rPr>
                <w:rFonts w:asciiTheme="minorHAnsi" w:hAnsiTheme="minorHAnsi"/>
                <w:b/>
                <w:bCs/>
                <w:sz w:val="24"/>
                <w:szCs w:val="24"/>
              </w:rPr>
              <w:t>N (%)</w:t>
            </w:r>
          </w:p>
        </w:tc>
      </w:tr>
      <w:tr w:rsidR="00AB74B8" w:rsidRPr="00AB74B8" w14:paraId="0B61CA7F" w14:textId="77777777" w:rsidTr="00AB74B8">
        <w:tc>
          <w:tcPr>
            <w:tcW w:w="0" w:type="auto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0CB895F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Age</w:t>
            </w:r>
          </w:p>
        </w:tc>
      </w:tr>
      <w:tr w:rsidR="00AB74B8" w:rsidRPr="00AB74B8" w14:paraId="1F9056BD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1A21A77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Mean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2DE2725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57.37 ± 16.05</w:t>
            </w:r>
          </w:p>
        </w:tc>
      </w:tr>
      <w:tr w:rsidR="00AB74B8" w:rsidRPr="00AB74B8" w14:paraId="4E922994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F5C4F26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18–40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3556862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162 (16)</w:t>
            </w:r>
          </w:p>
        </w:tc>
      </w:tr>
      <w:tr w:rsidR="00AB74B8" w:rsidRPr="00AB74B8" w14:paraId="40356EF0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851F286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41–60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AD1DDC3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371 (37)</w:t>
            </w:r>
          </w:p>
        </w:tc>
      </w:tr>
      <w:tr w:rsidR="00AB74B8" w:rsidRPr="00AB74B8" w14:paraId="4EDE7A1C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CEDB2A5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61–80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5EB4C65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420 (41)</w:t>
            </w:r>
          </w:p>
        </w:tc>
      </w:tr>
      <w:tr w:rsidR="00AB74B8" w:rsidRPr="00AB74B8" w14:paraId="24C143EF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7FF5F96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80 and above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B02C80C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56 (6)</w:t>
            </w:r>
          </w:p>
        </w:tc>
      </w:tr>
      <w:tr w:rsidR="00AB74B8" w:rsidRPr="00AB74B8" w14:paraId="3BB4EEE6" w14:textId="77777777" w:rsidTr="00AB74B8">
        <w:tc>
          <w:tcPr>
            <w:tcW w:w="0" w:type="auto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557FDEB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Gender</w:t>
            </w:r>
          </w:p>
        </w:tc>
      </w:tr>
      <w:tr w:rsidR="00AB74B8" w:rsidRPr="00AB74B8" w14:paraId="34AF000A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73DAED2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Females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46869C9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306 (30%)</w:t>
            </w:r>
          </w:p>
        </w:tc>
      </w:tr>
      <w:tr w:rsidR="00AB74B8" w:rsidRPr="00AB74B8" w14:paraId="789C0031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8A14611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Males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E09CA20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703 (70%)</w:t>
            </w:r>
          </w:p>
        </w:tc>
      </w:tr>
      <w:tr w:rsidR="00AB74B8" w:rsidRPr="00AB74B8" w14:paraId="55F424FD" w14:textId="77777777" w:rsidTr="00AB74B8">
        <w:tc>
          <w:tcPr>
            <w:tcW w:w="0" w:type="auto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3C05E73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Outcomes</w:t>
            </w:r>
          </w:p>
        </w:tc>
      </w:tr>
      <w:tr w:rsidR="00AB74B8" w:rsidRPr="00AB74B8" w14:paraId="79B93873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23BD521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Alive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C6C16F3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760 (75)</w:t>
            </w:r>
          </w:p>
        </w:tc>
      </w:tr>
      <w:tr w:rsidR="00AB74B8" w:rsidRPr="00AB74B8" w14:paraId="2FBB6BE7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1B77B41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Expired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700409D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249 (25)</w:t>
            </w:r>
          </w:p>
        </w:tc>
      </w:tr>
      <w:tr w:rsidR="00AB74B8" w:rsidRPr="00AB74B8" w14:paraId="3094CC0D" w14:textId="77777777" w:rsidTr="00AB74B8">
        <w:tc>
          <w:tcPr>
            <w:tcW w:w="0" w:type="auto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4273E7B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Severity of sepsis</w:t>
            </w:r>
          </w:p>
        </w:tc>
      </w:tr>
      <w:tr w:rsidR="00AB74B8" w:rsidRPr="00AB74B8" w14:paraId="1E099D87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764E09E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Sepsis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409FBB1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412 (41)</w:t>
            </w:r>
          </w:p>
        </w:tc>
      </w:tr>
      <w:tr w:rsidR="00AB74B8" w:rsidRPr="00AB74B8" w14:paraId="08194E50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1ED10EB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Severe sepsis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EAEEF26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461 (46)</w:t>
            </w:r>
          </w:p>
        </w:tc>
      </w:tr>
      <w:tr w:rsidR="00AB74B8" w:rsidRPr="00AB74B8" w14:paraId="3F9FB09F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DDE0DCE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Sepsis with shock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AC48142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136 (13)</w:t>
            </w:r>
          </w:p>
        </w:tc>
      </w:tr>
      <w:tr w:rsidR="00AB74B8" w:rsidRPr="00AB74B8" w14:paraId="106AC628" w14:textId="77777777" w:rsidTr="00AB74B8">
        <w:tc>
          <w:tcPr>
            <w:tcW w:w="0" w:type="auto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C478FF6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CCI score</w:t>
            </w:r>
          </w:p>
        </w:tc>
      </w:tr>
      <w:tr w:rsidR="00AB74B8" w:rsidRPr="00AB74B8" w14:paraId="111BD26C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B40B4AF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Mean ± SD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C609AB5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3.8 ± 2.4</w:t>
            </w:r>
          </w:p>
        </w:tc>
      </w:tr>
      <w:tr w:rsidR="00AB74B8" w:rsidRPr="00AB74B8" w14:paraId="75E65183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3642357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0 to 2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3ACC3F4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285 (28)</w:t>
            </w:r>
          </w:p>
        </w:tc>
      </w:tr>
      <w:tr w:rsidR="00AB74B8" w:rsidRPr="00AB74B8" w14:paraId="0500A666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FD201AF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3 and above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6974A0D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724 (72)</w:t>
            </w:r>
          </w:p>
        </w:tc>
      </w:tr>
      <w:tr w:rsidR="00AB74B8" w:rsidRPr="00AB74B8" w14:paraId="5DB2D5DA" w14:textId="77777777" w:rsidTr="00AB74B8">
        <w:tc>
          <w:tcPr>
            <w:tcW w:w="0" w:type="auto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4FC4A16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ASOFA scores</w:t>
            </w:r>
          </w:p>
        </w:tc>
      </w:tr>
      <w:tr w:rsidR="00AB74B8" w:rsidRPr="00AB74B8" w14:paraId="6184D383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0C2FE50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Mean ± SD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3A30F0A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6.56 ± 3.2</w:t>
            </w:r>
          </w:p>
        </w:tc>
      </w:tr>
      <w:tr w:rsidR="00AB74B8" w:rsidRPr="00AB74B8" w14:paraId="67443505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FB34379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Asofa 0 to 1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B304E99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16 (1)</w:t>
            </w:r>
          </w:p>
        </w:tc>
      </w:tr>
      <w:tr w:rsidR="00AB74B8" w:rsidRPr="00AB74B8" w14:paraId="7068DE94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EB3012B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Asofa 2 to 7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440AE3A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606 (60)</w:t>
            </w:r>
          </w:p>
        </w:tc>
      </w:tr>
      <w:tr w:rsidR="00AB74B8" w:rsidRPr="00AB74B8" w14:paraId="534F6236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22FC92F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Asofa 8 to 11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E45B576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303 (30)</w:t>
            </w:r>
          </w:p>
        </w:tc>
      </w:tr>
      <w:tr w:rsidR="00AB74B8" w:rsidRPr="00AB74B8" w14:paraId="07AFECC5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7778337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Asofa above 11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EF1A767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54 (5)</w:t>
            </w:r>
          </w:p>
        </w:tc>
      </w:tr>
      <w:tr w:rsidR="00AB74B8" w:rsidRPr="00AB74B8" w14:paraId="14073C9E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31AE696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No ABG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A0CB1A1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30 (3)</w:t>
            </w:r>
          </w:p>
        </w:tc>
      </w:tr>
      <w:tr w:rsidR="00AB74B8" w:rsidRPr="00AB74B8" w14:paraId="34FDE3C3" w14:textId="77777777" w:rsidTr="00AB74B8">
        <w:tc>
          <w:tcPr>
            <w:tcW w:w="0" w:type="auto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4AD3CAE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Lactate levels</w:t>
            </w:r>
          </w:p>
        </w:tc>
      </w:tr>
      <w:tr w:rsidR="00AB74B8" w:rsidRPr="00AB74B8" w14:paraId="7F9BFE51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B176FC2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2.5 and above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D2716A2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252 (24.9)</w:t>
            </w:r>
          </w:p>
        </w:tc>
      </w:tr>
      <w:tr w:rsidR="00AB74B8" w:rsidRPr="00AB74B8" w14:paraId="53558534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E7875D8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lastRenderedPageBreak/>
              <w:t>Less than 2.5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E4DA23C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641 (63.5)</w:t>
            </w:r>
          </w:p>
        </w:tc>
      </w:tr>
      <w:tr w:rsidR="00AB74B8" w:rsidRPr="00AB74B8" w14:paraId="4EC413B1" w14:textId="77777777" w:rsidTr="00AB74B8">
        <w:tc>
          <w:tcPr>
            <w:tcW w:w="0" w:type="auto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2E3F894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Heart rate</w:t>
            </w:r>
          </w:p>
        </w:tc>
      </w:tr>
      <w:tr w:rsidR="00AB74B8" w:rsidRPr="00AB74B8" w14:paraId="5D0E2163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334438B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Below 60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71007F6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15 (1.5)</w:t>
            </w:r>
          </w:p>
        </w:tc>
      </w:tr>
      <w:tr w:rsidR="00AB74B8" w:rsidRPr="00AB74B8" w14:paraId="344BB5D4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223B593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60–100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EF97D61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488 (48)</w:t>
            </w:r>
          </w:p>
        </w:tc>
      </w:tr>
      <w:tr w:rsidR="00AB74B8" w:rsidRPr="00AB74B8" w14:paraId="227BC834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78B4A59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Above 100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5B02B5A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506 (50)</w:t>
            </w:r>
          </w:p>
        </w:tc>
      </w:tr>
      <w:tr w:rsidR="00AB74B8" w:rsidRPr="00AB74B8" w14:paraId="2F3D3A97" w14:textId="77777777" w:rsidTr="00AB74B8">
        <w:tc>
          <w:tcPr>
            <w:tcW w:w="0" w:type="auto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1BC48B0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Temperature</w:t>
            </w:r>
          </w:p>
        </w:tc>
      </w:tr>
      <w:tr w:rsidR="00AB74B8" w:rsidRPr="00AB74B8" w14:paraId="68533ABC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AFD849A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&lt;100.9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AD4FF4E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862 (85)</w:t>
            </w:r>
          </w:p>
        </w:tc>
      </w:tr>
      <w:tr w:rsidR="00AB74B8" w:rsidRPr="00AB74B8" w14:paraId="0823FA2F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C01319C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100.9 and greater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4D91C6B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143 (14)</w:t>
            </w:r>
          </w:p>
        </w:tc>
      </w:tr>
      <w:tr w:rsidR="00AB74B8" w:rsidRPr="00AB74B8" w14:paraId="596D21BB" w14:textId="77777777" w:rsidTr="00AB74B8">
        <w:tc>
          <w:tcPr>
            <w:tcW w:w="0" w:type="auto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7419139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Surviving Sepsis Campaign bundle compliance</w:t>
            </w:r>
          </w:p>
        </w:tc>
      </w:tr>
      <w:tr w:rsidR="00AB74B8" w:rsidRPr="00AB74B8" w14:paraId="19CB9F22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AB3DD99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3 h bundle compliance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149082D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371 (37%)</w:t>
            </w:r>
          </w:p>
        </w:tc>
      </w:tr>
      <w:tr w:rsidR="00AB74B8" w:rsidRPr="00AB74B8" w14:paraId="0CF9A049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3A4ADB3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6 h bundle compliance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FA87768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128/260 (49%)</w:t>
            </w:r>
          </w:p>
        </w:tc>
      </w:tr>
      <w:tr w:rsidR="00AB74B8" w:rsidRPr="00AB74B8" w14:paraId="4E7ED1CD" w14:textId="77777777" w:rsidTr="00AB74B8">
        <w:tc>
          <w:tcPr>
            <w:tcW w:w="0" w:type="auto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F86B947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Focus of infection</w:t>
            </w:r>
          </w:p>
        </w:tc>
      </w:tr>
      <w:tr w:rsidR="00AB74B8" w:rsidRPr="00AB74B8" w14:paraId="09BD9D32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2438CB9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UTI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47A7A96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364 (36)</w:t>
            </w:r>
          </w:p>
        </w:tc>
      </w:tr>
      <w:tr w:rsidR="00AB74B8" w:rsidRPr="00AB74B8" w14:paraId="3284AA86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A442C54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Bacteremia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4656FF4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233 (23)</w:t>
            </w:r>
          </w:p>
        </w:tc>
      </w:tr>
      <w:tr w:rsidR="00AB74B8" w:rsidRPr="00AB74B8" w14:paraId="34C2C3B4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68EAA14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Pneumonia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A1F7B1C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235 (23)</w:t>
            </w:r>
          </w:p>
        </w:tc>
      </w:tr>
      <w:tr w:rsidR="00AB74B8" w:rsidRPr="00AB74B8" w14:paraId="4622922E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EDAA4C3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SSI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4EF948D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112 (11)</w:t>
            </w:r>
          </w:p>
        </w:tc>
      </w:tr>
      <w:tr w:rsidR="00AB74B8" w:rsidRPr="00AB74B8" w14:paraId="5CBFCD74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74EC7F4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Culture positivity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4599BED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572 (57%)</w:t>
            </w:r>
          </w:p>
        </w:tc>
      </w:tr>
      <w:tr w:rsidR="00AB74B8" w:rsidRPr="00AB74B8" w14:paraId="557009DC" w14:textId="77777777" w:rsidTr="00AB74B8">
        <w:tc>
          <w:tcPr>
            <w:tcW w:w="0" w:type="auto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539CCBB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Type of organism</w:t>
            </w:r>
          </w:p>
        </w:tc>
      </w:tr>
      <w:tr w:rsidR="00AB74B8" w:rsidRPr="00AB74B8" w14:paraId="364CBC97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637144A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Gram-negative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A122CC7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383 (67)</w:t>
            </w:r>
          </w:p>
        </w:tc>
      </w:tr>
      <w:tr w:rsidR="00AB74B8" w:rsidRPr="00AB74B8" w14:paraId="796E9B9E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8EBAEB8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Gram-positive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49A95B8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135 (24)</w:t>
            </w:r>
          </w:p>
        </w:tc>
      </w:tr>
      <w:tr w:rsidR="00AB74B8" w:rsidRPr="00AB74B8" w14:paraId="74B5FDBB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354EC32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Fungal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BF5EDF1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97 (9.6)</w:t>
            </w:r>
          </w:p>
        </w:tc>
      </w:tr>
      <w:tr w:rsidR="00AB74B8" w:rsidRPr="00AB74B8" w14:paraId="4F0040B0" w14:textId="77777777" w:rsidTr="00AB74B8">
        <w:tc>
          <w:tcPr>
            <w:tcW w:w="0" w:type="auto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4D3DE35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Pathogens isolated</w:t>
            </w:r>
          </w:p>
        </w:tc>
      </w:tr>
      <w:tr w:rsidR="00AB74B8" w:rsidRPr="00AB74B8" w14:paraId="3DBFCE15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7BE8AEF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Klebsiella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3E4DB59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186 (29)</w:t>
            </w:r>
          </w:p>
        </w:tc>
      </w:tr>
      <w:tr w:rsidR="00AB74B8" w:rsidRPr="00AB74B8" w14:paraId="09DCAFD1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251D2ED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Ecoli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81572AA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182 (28)</w:t>
            </w:r>
          </w:p>
        </w:tc>
      </w:tr>
      <w:tr w:rsidR="00AB74B8" w:rsidRPr="00AB74B8" w14:paraId="4C4ECEB6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251970D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Enterococcus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F1CBB6B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99 (15)</w:t>
            </w:r>
          </w:p>
        </w:tc>
      </w:tr>
      <w:tr w:rsidR="00AB74B8" w:rsidRPr="00AB74B8" w14:paraId="44A2FC0B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65D09F7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Candida non albicans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A540725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97 (15)</w:t>
            </w:r>
          </w:p>
        </w:tc>
      </w:tr>
      <w:tr w:rsidR="00AB74B8" w:rsidRPr="00AB74B8" w14:paraId="6A395CD7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BAC1786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Pseudomonas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40F4E3D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58 (9)</w:t>
            </w:r>
          </w:p>
        </w:tc>
      </w:tr>
      <w:tr w:rsidR="00AB74B8" w:rsidRPr="00AB74B8" w14:paraId="7418D786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5AB866A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Candida albicans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0504FFA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51 (8)</w:t>
            </w:r>
          </w:p>
        </w:tc>
      </w:tr>
      <w:tr w:rsidR="00AB74B8" w:rsidRPr="00AB74B8" w14:paraId="7F3FAE6A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811283C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Staphylococcus aureus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541900A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46 (7)</w:t>
            </w:r>
          </w:p>
        </w:tc>
      </w:tr>
      <w:tr w:rsidR="00AB74B8" w:rsidRPr="00AB74B8" w14:paraId="4339C059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9131018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Acinetobacter baumannii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B5D3EA9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41 (6)</w:t>
            </w:r>
          </w:p>
        </w:tc>
      </w:tr>
      <w:tr w:rsidR="00AB74B8" w:rsidRPr="00AB74B8" w14:paraId="62804309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994DFFD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Streptococcus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F61B596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23 (4)</w:t>
            </w:r>
          </w:p>
        </w:tc>
      </w:tr>
      <w:tr w:rsidR="00AB74B8" w:rsidRPr="00AB74B8" w14:paraId="2E8493D7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D98A0BC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Proteus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35B3ECA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11 (2)</w:t>
            </w:r>
          </w:p>
        </w:tc>
      </w:tr>
      <w:tr w:rsidR="00AB74B8" w:rsidRPr="00AB74B8" w14:paraId="3CAB4EAC" w14:textId="77777777" w:rsidTr="00AB74B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F286B62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lastRenderedPageBreak/>
              <w:t>Multidrug resistance</w:t>
            </w:r>
          </w:p>
        </w:tc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CAC64FF" w14:textId="77777777" w:rsidR="00AB74B8" w:rsidRPr="00AB74B8" w:rsidRDefault="00AB74B8" w:rsidP="0018042E">
            <w:pPr>
              <w:rPr>
                <w:rFonts w:asciiTheme="minorHAnsi" w:hAnsiTheme="minorHAnsi"/>
                <w:sz w:val="24"/>
                <w:szCs w:val="24"/>
              </w:rPr>
            </w:pPr>
            <w:r w:rsidRPr="00AB74B8">
              <w:rPr>
                <w:rFonts w:asciiTheme="minorHAnsi" w:hAnsiTheme="minorHAnsi"/>
                <w:sz w:val="24"/>
                <w:szCs w:val="24"/>
              </w:rPr>
              <w:t>286 (28%)</w:t>
            </w:r>
          </w:p>
        </w:tc>
      </w:tr>
    </w:tbl>
    <w:p w14:paraId="12F5F3A1" w14:textId="77777777" w:rsidR="00AB74B8" w:rsidRDefault="00AB74B8" w:rsidP="00AB74B8"/>
    <w:p w14:paraId="76131F54" w14:textId="77777777" w:rsidR="00CE0792" w:rsidRDefault="00CE0792" w:rsidP="007801C2">
      <w:pPr>
        <w:spacing w:line="480" w:lineRule="auto"/>
        <w:rPr>
          <w:rFonts w:asciiTheme="minorHAnsi" w:hAnsiTheme="minorHAnsi"/>
          <w:sz w:val="24"/>
          <w:szCs w:val="24"/>
        </w:rPr>
      </w:pPr>
    </w:p>
    <w:sectPr w:rsidR="00CE0792" w:rsidSect="007206FB">
      <w:footerReference w:type="default" r:id="rId8"/>
      <w:pgSz w:w="11906" w:h="16838"/>
      <w:pgMar w:top="1701" w:right="1134" w:bottom="1701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77FD51" w14:textId="77777777" w:rsidR="00B7386A" w:rsidRDefault="00B7386A" w:rsidP="00277753">
      <w:pPr>
        <w:spacing w:line="240" w:lineRule="auto"/>
      </w:pPr>
      <w:r>
        <w:separator/>
      </w:r>
    </w:p>
  </w:endnote>
  <w:endnote w:type="continuationSeparator" w:id="0">
    <w:p w14:paraId="1E5D9AD6" w14:textId="77777777" w:rsidR="00B7386A" w:rsidRDefault="00B7386A" w:rsidP="002777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noProof w:val="0"/>
      </w:rPr>
      <w:id w:val="14384835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31BED1" w14:textId="12A76AA9" w:rsidR="00277753" w:rsidRDefault="00277753">
        <w:pPr>
          <w:pStyle w:val="Footer"/>
          <w:jc w:val="right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>
          <w:t>2</w:t>
        </w:r>
        <w:r>
          <w:fldChar w:fldCharType="end"/>
        </w:r>
      </w:p>
    </w:sdtContent>
  </w:sdt>
  <w:p w14:paraId="56F542D5" w14:textId="77777777" w:rsidR="00277753" w:rsidRDefault="002777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F35922" w14:textId="77777777" w:rsidR="00B7386A" w:rsidRDefault="00B7386A" w:rsidP="00277753">
      <w:pPr>
        <w:spacing w:line="240" w:lineRule="auto"/>
      </w:pPr>
      <w:r>
        <w:separator/>
      </w:r>
    </w:p>
  </w:footnote>
  <w:footnote w:type="continuationSeparator" w:id="0">
    <w:p w14:paraId="4C442FBF" w14:textId="77777777" w:rsidR="00B7386A" w:rsidRDefault="00B7386A" w:rsidP="0027775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72998"/>
    <w:multiLevelType w:val="hybridMultilevel"/>
    <w:tmpl w:val="E1F2A694"/>
    <w:lvl w:ilvl="0" w:tplc="2932A9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47018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3E834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05CFA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01A52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B4E60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DCA57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C4617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F0E77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5861EF1"/>
    <w:multiLevelType w:val="hybridMultilevel"/>
    <w:tmpl w:val="8D624BB0"/>
    <w:lvl w:ilvl="0" w:tplc="40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" w15:restartNumberingAfterBreak="0">
    <w:nsid w:val="18B468F5"/>
    <w:multiLevelType w:val="hybridMultilevel"/>
    <w:tmpl w:val="F49CAA64"/>
    <w:lvl w:ilvl="0" w:tplc="54E4298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AF0175"/>
    <w:multiLevelType w:val="hybridMultilevel"/>
    <w:tmpl w:val="050ACA66"/>
    <w:lvl w:ilvl="0" w:tplc="CF20B818">
      <w:numFmt w:val="bullet"/>
      <w:lvlText w:val="-"/>
      <w:lvlJc w:val="left"/>
      <w:pPr>
        <w:ind w:left="3393" w:hanging="360"/>
      </w:pPr>
      <w:rPr>
        <w:rFonts w:ascii="Palatino Linotype" w:eastAsia="Times New Roman" w:hAnsi="Palatino Linotype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4113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4833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5553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6273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6993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7713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8433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9153" w:hanging="360"/>
      </w:pPr>
      <w:rPr>
        <w:rFonts w:ascii="Wingdings" w:hAnsi="Wingdings" w:hint="default"/>
      </w:rPr>
    </w:lvl>
  </w:abstractNum>
  <w:abstractNum w:abstractNumId="8" w15:restartNumberingAfterBreak="0">
    <w:nsid w:val="2F10322E"/>
    <w:multiLevelType w:val="hybridMultilevel"/>
    <w:tmpl w:val="B2FC0DCC"/>
    <w:lvl w:ilvl="0" w:tplc="B3E83788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863E48"/>
    <w:multiLevelType w:val="hybridMultilevel"/>
    <w:tmpl w:val="FEEC5210"/>
    <w:lvl w:ilvl="0" w:tplc="95AC5C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3A8A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342FC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E4A4C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FF07C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9EE1E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34E85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5C471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BCEE4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" w15:restartNumberingAfterBreak="0">
    <w:nsid w:val="41AC1313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A15588"/>
    <w:multiLevelType w:val="hybridMultilevel"/>
    <w:tmpl w:val="6FC0B268"/>
    <w:lvl w:ilvl="0" w:tplc="4DD67EBC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3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5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6" w15:restartNumberingAfterBreak="0">
    <w:nsid w:val="79021F1C"/>
    <w:multiLevelType w:val="hybridMultilevel"/>
    <w:tmpl w:val="222A0EC8"/>
    <w:lvl w:ilvl="0" w:tplc="B0AEAEC4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4A2D99"/>
    <w:multiLevelType w:val="hybridMultilevel"/>
    <w:tmpl w:val="8E329370"/>
    <w:lvl w:ilvl="0" w:tplc="93B405DE">
      <w:start w:val="1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7069722">
    <w:abstractNumId w:val="5"/>
  </w:num>
  <w:num w:numId="2" w16cid:durableId="329406890">
    <w:abstractNumId w:val="10"/>
  </w:num>
  <w:num w:numId="3" w16cid:durableId="1071002597">
    <w:abstractNumId w:val="4"/>
  </w:num>
  <w:num w:numId="4" w16cid:durableId="382756836">
    <w:abstractNumId w:val="6"/>
  </w:num>
  <w:num w:numId="5" w16cid:durableId="762802282">
    <w:abstractNumId w:val="14"/>
  </w:num>
  <w:num w:numId="6" w16cid:durableId="1289359955">
    <w:abstractNumId w:val="3"/>
  </w:num>
  <w:num w:numId="7" w16cid:durableId="15808634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939218405">
    <w:abstractNumId w:val="11"/>
  </w:num>
  <w:num w:numId="9" w16cid:durableId="1120341371">
    <w:abstractNumId w:val="17"/>
  </w:num>
  <w:num w:numId="10" w16cid:durableId="2085757849">
    <w:abstractNumId w:val="15"/>
  </w:num>
  <w:num w:numId="11" w16cid:durableId="1300653550">
    <w:abstractNumId w:val="2"/>
  </w:num>
  <w:num w:numId="12" w16cid:durableId="237324765">
    <w:abstractNumId w:val="13"/>
  </w:num>
  <w:num w:numId="13" w16cid:durableId="1459956932">
    <w:abstractNumId w:val="16"/>
  </w:num>
  <w:num w:numId="14" w16cid:durableId="1436052057">
    <w:abstractNumId w:val="12"/>
  </w:num>
  <w:num w:numId="15" w16cid:durableId="1323968783">
    <w:abstractNumId w:val="8"/>
  </w:num>
  <w:num w:numId="16" w16cid:durableId="1060061654">
    <w:abstractNumId w:val="9"/>
  </w:num>
  <w:num w:numId="17" w16cid:durableId="1917009222">
    <w:abstractNumId w:val="0"/>
  </w:num>
  <w:num w:numId="18" w16cid:durableId="1811706933">
    <w:abstractNumId w:val="7"/>
  </w:num>
  <w:num w:numId="19" w16cid:durableId="15017753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F27"/>
    <w:rsid w:val="00016C9F"/>
    <w:rsid w:val="0001708A"/>
    <w:rsid w:val="00054013"/>
    <w:rsid w:val="00083EA8"/>
    <w:rsid w:val="000A5867"/>
    <w:rsid w:val="000E1034"/>
    <w:rsid w:val="000E6D44"/>
    <w:rsid w:val="000F6B00"/>
    <w:rsid w:val="00123155"/>
    <w:rsid w:val="00135F34"/>
    <w:rsid w:val="00137A81"/>
    <w:rsid w:val="00164DA5"/>
    <w:rsid w:val="00177C1E"/>
    <w:rsid w:val="00190152"/>
    <w:rsid w:val="00214303"/>
    <w:rsid w:val="002438CA"/>
    <w:rsid w:val="00251C05"/>
    <w:rsid w:val="00253B55"/>
    <w:rsid w:val="00255F9B"/>
    <w:rsid w:val="00277753"/>
    <w:rsid w:val="00293A59"/>
    <w:rsid w:val="002E3470"/>
    <w:rsid w:val="003F3F7D"/>
    <w:rsid w:val="00424D66"/>
    <w:rsid w:val="0045214F"/>
    <w:rsid w:val="00467A53"/>
    <w:rsid w:val="0048096C"/>
    <w:rsid w:val="004C598E"/>
    <w:rsid w:val="00503790"/>
    <w:rsid w:val="00532D7F"/>
    <w:rsid w:val="00534A87"/>
    <w:rsid w:val="0054754D"/>
    <w:rsid w:val="00584F01"/>
    <w:rsid w:val="005C491F"/>
    <w:rsid w:val="005F7B26"/>
    <w:rsid w:val="00636B3E"/>
    <w:rsid w:val="006579C0"/>
    <w:rsid w:val="00687E51"/>
    <w:rsid w:val="006B5F4B"/>
    <w:rsid w:val="007206FB"/>
    <w:rsid w:val="007475C2"/>
    <w:rsid w:val="00750053"/>
    <w:rsid w:val="007574F6"/>
    <w:rsid w:val="007801C2"/>
    <w:rsid w:val="007930E1"/>
    <w:rsid w:val="00796BEA"/>
    <w:rsid w:val="007A1361"/>
    <w:rsid w:val="007E14D4"/>
    <w:rsid w:val="007E4C0E"/>
    <w:rsid w:val="007F1170"/>
    <w:rsid w:val="008076A4"/>
    <w:rsid w:val="00815E8A"/>
    <w:rsid w:val="00821B97"/>
    <w:rsid w:val="008275D5"/>
    <w:rsid w:val="00854B87"/>
    <w:rsid w:val="00855C58"/>
    <w:rsid w:val="0085703E"/>
    <w:rsid w:val="00857DA2"/>
    <w:rsid w:val="008B614E"/>
    <w:rsid w:val="008D4D78"/>
    <w:rsid w:val="008D582F"/>
    <w:rsid w:val="008F628A"/>
    <w:rsid w:val="009447E0"/>
    <w:rsid w:val="00971F1B"/>
    <w:rsid w:val="009A2F4A"/>
    <w:rsid w:val="009B63B2"/>
    <w:rsid w:val="009B7044"/>
    <w:rsid w:val="009C05D8"/>
    <w:rsid w:val="009C4642"/>
    <w:rsid w:val="009D5DC7"/>
    <w:rsid w:val="009E5507"/>
    <w:rsid w:val="00A047A2"/>
    <w:rsid w:val="00AA2704"/>
    <w:rsid w:val="00AB74B8"/>
    <w:rsid w:val="00AD06D4"/>
    <w:rsid w:val="00B20DCA"/>
    <w:rsid w:val="00B7386A"/>
    <w:rsid w:val="00B8097C"/>
    <w:rsid w:val="00BA2E09"/>
    <w:rsid w:val="00BE52C8"/>
    <w:rsid w:val="00C03CF4"/>
    <w:rsid w:val="00C31F6A"/>
    <w:rsid w:val="00C4070B"/>
    <w:rsid w:val="00C57C58"/>
    <w:rsid w:val="00C97292"/>
    <w:rsid w:val="00CE0792"/>
    <w:rsid w:val="00D024C2"/>
    <w:rsid w:val="00D03CF2"/>
    <w:rsid w:val="00D175F8"/>
    <w:rsid w:val="00D3790E"/>
    <w:rsid w:val="00D40AB3"/>
    <w:rsid w:val="00D71705"/>
    <w:rsid w:val="00D9159A"/>
    <w:rsid w:val="00DC0146"/>
    <w:rsid w:val="00DD2621"/>
    <w:rsid w:val="00DE5AA2"/>
    <w:rsid w:val="00E43649"/>
    <w:rsid w:val="00E506EF"/>
    <w:rsid w:val="00E90CF8"/>
    <w:rsid w:val="00E92C63"/>
    <w:rsid w:val="00EC0124"/>
    <w:rsid w:val="00EE7F27"/>
    <w:rsid w:val="00EF122B"/>
    <w:rsid w:val="00F0396A"/>
    <w:rsid w:val="00F17C71"/>
    <w:rsid w:val="00F20968"/>
    <w:rsid w:val="00F3354B"/>
    <w:rsid w:val="00F92751"/>
    <w:rsid w:val="00FF2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E7DF32"/>
  <w15:chartTrackingRefBased/>
  <w15:docId w15:val="{63D71776-5C2A-487E-BDFD-D98713E56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82F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7F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7F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7F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7F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7F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7F2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7F2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7F2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7F2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F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7F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7F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7F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7F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7F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7F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7F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7F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7F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7F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7F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7F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7F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7F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7F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7F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7F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7F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7F27"/>
    <w:rPr>
      <w:b/>
      <w:bCs/>
      <w:smallCaps/>
      <w:color w:val="0F4761" w:themeColor="accent1" w:themeShade="BF"/>
      <w:spacing w:val="5"/>
    </w:rPr>
  </w:style>
  <w:style w:type="paragraph" w:customStyle="1" w:styleId="MDPI12title">
    <w:name w:val="MDPI_1.2_title"/>
    <w:next w:val="Normal"/>
    <w:qFormat/>
    <w:rsid w:val="00EE7F2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EE7F2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EE7F2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character" w:styleId="Hyperlink">
    <w:name w:val="Hyperlink"/>
    <w:uiPriority w:val="99"/>
    <w:rsid w:val="00EE7F27"/>
    <w:rPr>
      <w:color w:val="0000FF"/>
      <w:u w:val="single"/>
    </w:rPr>
  </w:style>
  <w:style w:type="paragraph" w:customStyle="1" w:styleId="MDPI17abstract">
    <w:name w:val="MDPI_1.7_abstract"/>
    <w:next w:val="Normal"/>
    <w:qFormat/>
    <w:rsid w:val="00EE7F27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val="en-US" w:eastAsia="de-DE" w:bidi="en-US"/>
      <w14:ligatures w14:val="none"/>
    </w:rPr>
  </w:style>
  <w:style w:type="paragraph" w:customStyle="1" w:styleId="MDPI31text">
    <w:name w:val="MDPI_3.1_text"/>
    <w:qFormat/>
    <w:rsid w:val="00EE7F2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1heading1">
    <w:name w:val="MDPI_2.1_heading1"/>
    <w:qFormat/>
    <w:rsid w:val="00EE7F27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11articletype">
    <w:name w:val="MDPI_1.1_article_type"/>
    <w:next w:val="Normal"/>
    <w:qFormat/>
    <w:rsid w:val="008D582F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8D582F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8keywords">
    <w:name w:val="MDPI_1.8_keywords"/>
    <w:next w:val="Normal"/>
    <w:qFormat/>
    <w:rsid w:val="008D582F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val="en-US" w:eastAsia="de-DE" w:bidi="en-US"/>
      <w14:ligatures w14:val="none"/>
    </w:rPr>
  </w:style>
  <w:style w:type="paragraph" w:customStyle="1" w:styleId="MDPI19line">
    <w:name w:val="MDPI_1.9_line"/>
    <w:qFormat/>
    <w:rsid w:val="008D582F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val="en-US" w:eastAsia="de-DE" w:bidi="en-US"/>
      <w14:ligatures w14:val="none"/>
    </w:rPr>
  </w:style>
  <w:style w:type="table" w:customStyle="1" w:styleId="Mdeck5tablebodythreelines">
    <w:name w:val="M_deck_5_table_body_three_lines"/>
    <w:basedOn w:val="TableNormal"/>
    <w:uiPriority w:val="99"/>
    <w:rsid w:val="008D582F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8D582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8D582F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582F"/>
    <w:rPr>
      <w:rFonts w:ascii="Palatino Linotype" w:eastAsia="SimSun" w:hAnsi="Palatino Linotype" w:cs="Times New Roman"/>
      <w:noProof/>
      <w:color w:val="000000"/>
      <w:kern w:val="0"/>
      <w:sz w:val="20"/>
      <w:szCs w:val="18"/>
      <w:lang w:val="en-US" w:eastAsia="zh-CN"/>
      <w14:ligatures w14:val="none"/>
    </w:rPr>
  </w:style>
  <w:style w:type="paragraph" w:styleId="Header">
    <w:name w:val="header"/>
    <w:basedOn w:val="Normal"/>
    <w:link w:val="HeaderChar"/>
    <w:uiPriority w:val="99"/>
    <w:rsid w:val="008D58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582F"/>
    <w:rPr>
      <w:rFonts w:ascii="Palatino Linotype" w:eastAsia="SimSun" w:hAnsi="Palatino Linotype" w:cs="Times New Roman"/>
      <w:noProof/>
      <w:color w:val="000000"/>
      <w:kern w:val="0"/>
      <w:sz w:val="20"/>
      <w:szCs w:val="18"/>
      <w:lang w:val="en-US" w:eastAsia="zh-CN"/>
      <w14:ligatures w14:val="none"/>
    </w:rPr>
  </w:style>
  <w:style w:type="paragraph" w:customStyle="1" w:styleId="MDPIheaderjournallogo">
    <w:name w:val="MDPI_header_journal_logo"/>
    <w:qFormat/>
    <w:rsid w:val="008D582F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val="en-US" w:eastAsia="de-CH"/>
      <w14:ligatures w14:val="none"/>
    </w:rPr>
  </w:style>
  <w:style w:type="paragraph" w:customStyle="1" w:styleId="MDPI32textnoindent">
    <w:name w:val="MDPI_3.2_text_no_indent"/>
    <w:basedOn w:val="MDPI31text"/>
    <w:qFormat/>
    <w:rsid w:val="008D582F"/>
    <w:pPr>
      <w:ind w:firstLine="0"/>
    </w:pPr>
  </w:style>
  <w:style w:type="paragraph" w:customStyle="1" w:styleId="MDPI33textspaceafter">
    <w:name w:val="MDPI_3.3_text_space_after"/>
    <w:qFormat/>
    <w:rsid w:val="008D582F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4textspacebefore">
    <w:name w:val="MDPI_3.4_text_space_before"/>
    <w:qFormat/>
    <w:rsid w:val="008D582F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5textbeforelist">
    <w:name w:val="MDPI_3.5_text_before_list"/>
    <w:qFormat/>
    <w:rsid w:val="008D582F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6textafterlist">
    <w:name w:val="MDPI_3.6_text_after_list"/>
    <w:qFormat/>
    <w:rsid w:val="008D582F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7itemize">
    <w:name w:val="MDPI_3.7_itemize"/>
    <w:qFormat/>
    <w:rsid w:val="008D582F"/>
    <w:pPr>
      <w:numPr>
        <w:numId w:val="14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38bullet">
    <w:name w:val="MDPI_3.8_bullet"/>
    <w:qFormat/>
    <w:rsid w:val="008D582F"/>
    <w:pPr>
      <w:numPr>
        <w:numId w:val="1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39equation">
    <w:name w:val="MDPI_3.9_equation"/>
    <w:qFormat/>
    <w:rsid w:val="008D582F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aequationnumber">
    <w:name w:val="MDPI_3.a_equation_number"/>
    <w:qFormat/>
    <w:rsid w:val="008D582F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8D582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8D582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8D582F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51figurecaption">
    <w:name w:val="MDPI_5.1_figure_caption"/>
    <w:qFormat/>
    <w:rsid w:val="008D582F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52figure">
    <w:name w:val="MDPI_5.2_figure"/>
    <w:qFormat/>
    <w:rsid w:val="008D582F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81theorem">
    <w:name w:val="MDPI_8.1_theorem"/>
    <w:qFormat/>
    <w:rsid w:val="008D582F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82proof">
    <w:name w:val="MDPI_8.2_proof"/>
    <w:qFormat/>
    <w:rsid w:val="008D582F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3heading3">
    <w:name w:val="MDPI_2.3_heading3"/>
    <w:qFormat/>
    <w:rsid w:val="008D582F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2heading2">
    <w:name w:val="MDPI_2.2_heading2"/>
    <w:qFormat/>
    <w:rsid w:val="008D582F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71References">
    <w:name w:val="MDPI_7.1_References"/>
    <w:qFormat/>
    <w:rsid w:val="008D582F"/>
    <w:pPr>
      <w:numPr>
        <w:numId w:val="15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styleId="BalloonText">
    <w:name w:val="Balloon Text"/>
    <w:basedOn w:val="Normal"/>
    <w:link w:val="BalloonTextChar"/>
    <w:uiPriority w:val="99"/>
    <w:rsid w:val="008D582F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D582F"/>
    <w:rPr>
      <w:rFonts w:ascii="Palatino Linotype" w:eastAsia="SimSun" w:hAnsi="Palatino Linotype" w:cs="Tahoma"/>
      <w:noProof/>
      <w:color w:val="000000"/>
      <w:kern w:val="0"/>
      <w:sz w:val="20"/>
      <w:szCs w:val="18"/>
      <w:lang w:val="en-US" w:eastAsia="zh-CN"/>
      <w14:ligatures w14:val="none"/>
    </w:rPr>
  </w:style>
  <w:style w:type="character" w:styleId="LineNumber">
    <w:name w:val="line number"/>
    <w:uiPriority w:val="99"/>
    <w:rsid w:val="008D582F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8D582F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FollowedHyperlink">
    <w:name w:val="FollowedHyperlink"/>
    <w:rsid w:val="008D582F"/>
    <w:rPr>
      <w:color w:val="954F72"/>
      <w:u w:val="single"/>
    </w:rPr>
  </w:style>
  <w:style w:type="table" w:styleId="PlainTable4">
    <w:name w:val="Plain Table 4"/>
    <w:basedOn w:val="TableNormal"/>
    <w:uiPriority w:val="44"/>
    <w:rsid w:val="008D582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8D582F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:lang w:val="en-US" w:eastAsia="zh-CN"/>
      <w14:ligatures w14:val="none"/>
    </w:rPr>
  </w:style>
  <w:style w:type="paragraph" w:customStyle="1" w:styleId="MDPI62BackMatter">
    <w:name w:val="MDPI_6.2_BackMatter"/>
    <w:qFormat/>
    <w:rsid w:val="008D582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customStyle="1" w:styleId="MDPI63Notes">
    <w:name w:val="MDPI_6.3_Notes"/>
    <w:qFormat/>
    <w:rsid w:val="008D582F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customStyle="1" w:styleId="MDPI15academiceditor">
    <w:name w:val="MDPI_1.5_academic_editor"/>
    <w:qFormat/>
    <w:rsid w:val="008D582F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val="en-US" w:eastAsia="de-DE" w:bidi="en-US"/>
      <w14:ligatures w14:val="none"/>
    </w:rPr>
  </w:style>
  <w:style w:type="paragraph" w:customStyle="1" w:styleId="MDPI19classification">
    <w:name w:val="MDPI_1.9_classification"/>
    <w:qFormat/>
    <w:rsid w:val="008D582F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411onetablecaption">
    <w:name w:val="MDPI_4.1.1_one_table_caption"/>
    <w:qFormat/>
    <w:rsid w:val="008D582F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lang w:val="en-US" w:eastAsia="zh-CN" w:bidi="en-US"/>
      <w14:ligatures w14:val="none"/>
    </w:rPr>
  </w:style>
  <w:style w:type="paragraph" w:customStyle="1" w:styleId="MDPI511onefigurecaption">
    <w:name w:val="MDPI_5.1.1_one_figure_caption"/>
    <w:qFormat/>
    <w:rsid w:val="008D582F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val="en-US" w:eastAsia="zh-CN" w:bidi="en-US"/>
      <w14:ligatures w14:val="none"/>
    </w:rPr>
  </w:style>
  <w:style w:type="paragraph" w:customStyle="1" w:styleId="MDPI72Copyright">
    <w:name w:val="MDPI_7.2_Copyright"/>
    <w:qFormat/>
    <w:rsid w:val="008D582F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  <w14:ligatures w14:val="none"/>
    </w:rPr>
  </w:style>
  <w:style w:type="paragraph" w:customStyle="1" w:styleId="MDPI73CopyrightImage">
    <w:name w:val="MDPI_7.3_CopyrightImage"/>
    <w:rsid w:val="008D582F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CH"/>
      <w14:ligatures w14:val="none"/>
    </w:rPr>
  </w:style>
  <w:style w:type="paragraph" w:customStyle="1" w:styleId="MDPIequationFram">
    <w:name w:val="MDPI_equationFram"/>
    <w:qFormat/>
    <w:rsid w:val="008D582F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footer">
    <w:name w:val="MDPI_footer"/>
    <w:qFormat/>
    <w:rsid w:val="008D582F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DE"/>
      <w14:ligatures w14:val="none"/>
    </w:rPr>
  </w:style>
  <w:style w:type="paragraph" w:customStyle="1" w:styleId="MDPIfooterfirstpage">
    <w:name w:val="MDPI_footer_firstpage"/>
    <w:qFormat/>
    <w:rsid w:val="008D582F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header">
    <w:name w:val="MDPI_header"/>
    <w:qFormat/>
    <w:rsid w:val="008D582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headercitation">
    <w:name w:val="MDPI_header_citation"/>
    <w:rsid w:val="008D582F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headermdpilogo">
    <w:name w:val="MDPI_header_mdpi_logo"/>
    <w:qFormat/>
    <w:rsid w:val="008D582F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val="en-US" w:eastAsia="de-CH"/>
      <w14:ligatures w14:val="none"/>
    </w:rPr>
  </w:style>
  <w:style w:type="table" w:customStyle="1" w:styleId="MDPITable">
    <w:name w:val="MDPI_Table"/>
    <w:basedOn w:val="TableNormal"/>
    <w:uiPriority w:val="99"/>
    <w:rsid w:val="008D582F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CA"/>
      <w14:ligatures w14:val="none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8D582F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lang w:val="en-US" w:eastAsia="de-DE" w:bidi="en-US"/>
      <w14:ligatures w14:val="none"/>
    </w:rPr>
  </w:style>
  <w:style w:type="paragraph" w:customStyle="1" w:styleId="MDPItitle">
    <w:name w:val="MDPI_title"/>
    <w:qFormat/>
    <w:rsid w:val="008D582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character" w:customStyle="1" w:styleId="apple-converted-space">
    <w:name w:val="apple-converted-space"/>
    <w:rsid w:val="008D582F"/>
  </w:style>
  <w:style w:type="paragraph" w:styleId="Bibliography">
    <w:name w:val="Bibliography"/>
    <w:basedOn w:val="Normal"/>
    <w:next w:val="Normal"/>
    <w:uiPriority w:val="37"/>
    <w:semiHidden/>
    <w:unhideWhenUsed/>
    <w:rsid w:val="008D582F"/>
  </w:style>
  <w:style w:type="paragraph" w:styleId="BodyText">
    <w:name w:val="Body Text"/>
    <w:link w:val="BodyTextChar"/>
    <w:rsid w:val="008D582F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 w:val="24"/>
      <w:szCs w:val="20"/>
      <w:lang w:val="en-US" w:eastAsia="de-DE"/>
      <w14:ligatures w14:val="none"/>
    </w:rPr>
  </w:style>
  <w:style w:type="character" w:customStyle="1" w:styleId="BodyTextChar">
    <w:name w:val="Body Text Char"/>
    <w:basedOn w:val="DefaultParagraphFont"/>
    <w:link w:val="BodyText"/>
    <w:rsid w:val="008D582F"/>
    <w:rPr>
      <w:rFonts w:ascii="Palatino Linotype" w:eastAsia="SimSun" w:hAnsi="Palatino Linotype" w:cs="Times New Roman"/>
      <w:color w:val="000000"/>
      <w:kern w:val="0"/>
      <w:sz w:val="24"/>
      <w:szCs w:val="20"/>
      <w:lang w:val="en-US" w:eastAsia="de-DE"/>
      <w14:ligatures w14:val="none"/>
    </w:rPr>
  </w:style>
  <w:style w:type="character" w:styleId="CommentReference">
    <w:name w:val="annotation reference"/>
    <w:rsid w:val="008D582F"/>
    <w:rPr>
      <w:sz w:val="21"/>
      <w:szCs w:val="21"/>
    </w:rPr>
  </w:style>
  <w:style w:type="paragraph" w:styleId="CommentText">
    <w:name w:val="annotation text"/>
    <w:basedOn w:val="Normal"/>
    <w:link w:val="CommentTextChar"/>
    <w:rsid w:val="008D582F"/>
  </w:style>
  <w:style w:type="character" w:customStyle="1" w:styleId="CommentTextChar">
    <w:name w:val="Comment Text Char"/>
    <w:basedOn w:val="DefaultParagraphFont"/>
    <w:link w:val="CommentText"/>
    <w:rsid w:val="008D582F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8D58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D582F"/>
    <w:rPr>
      <w:rFonts w:ascii="Palatino Linotype" w:eastAsia="SimSun" w:hAnsi="Palatino Linotype" w:cs="Times New Roman"/>
      <w:b/>
      <w:bCs/>
      <w:noProof/>
      <w:color w:val="000000"/>
      <w:kern w:val="0"/>
      <w:sz w:val="20"/>
      <w:szCs w:val="20"/>
      <w:lang w:val="en-US" w:eastAsia="zh-CN"/>
      <w14:ligatures w14:val="none"/>
    </w:rPr>
  </w:style>
  <w:style w:type="character" w:styleId="EndnoteReference">
    <w:name w:val="endnote reference"/>
    <w:rsid w:val="008D582F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8D582F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8D582F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FootnoteText">
    <w:name w:val="footnote text"/>
    <w:basedOn w:val="Normal"/>
    <w:link w:val="FootnoteTextChar"/>
    <w:semiHidden/>
    <w:unhideWhenUsed/>
    <w:rsid w:val="008D582F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8D582F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NormalWeb">
    <w:name w:val="Normal (Web)"/>
    <w:basedOn w:val="Normal"/>
    <w:uiPriority w:val="99"/>
    <w:rsid w:val="008D582F"/>
    <w:rPr>
      <w:szCs w:val="24"/>
    </w:rPr>
  </w:style>
  <w:style w:type="paragraph" w:customStyle="1" w:styleId="MsoFootnoteText0">
    <w:name w:val="MsoFootnoteText"/>
    <w:basedOn w:val="NormalWeb"/>
    <w:qFormat/>
    <w:rsid w:val="008D582F"/>
    <w:rPr>
      <w:rFonts w:ascii="Times New Roman" w:hAnsi="Times New Roman"/>
    </w:rPr>
  </w:style>
  <w:style w:type="character" w:styleId="PageNumber">
    <w:name w:val="page number"/>
    <w:rsid w:val="008D582F"/>
  </w:style>
  <w:style w:type="character" w:styleId="PlaceholderText">
    <w:name w:val="Placeholder Text"/>
    <w:uiPriority w:val="99"/>
    <w:semiHidden/>
    <w:rsid w:val="008D582F"/>
    <w:rPr>
      <w:color w:val="808080"/>
    </w:rPr>
  </w:style>
  <w:style w:type="paragraph" w:customStyle="1" w:styleId="MDPI71FootNotes">
    <w:name w:val="MDPI_7.1_FootNotes"/>
    <w:qFormat/>
    <w:rsid w:val="008D582F"/>
    <w:pPr>
      <w:numPr>
        <w:numId w:val="13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kern w:val="0"/>
      <w:sz w:val="18"/>
      <w:szCs w:val="20"/>
      <w:lang w:val="en-US" w:eastAsia="zh-C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8D582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D582F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405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6D0FA2-87C1-4C22-8321-8650F00268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 Edathadathil</dc:creator>
  <cp:keywords/>
  <dc:description/>
  <cp:lastModifiedBy>Fabia</cp:lastModifiedBy>
  <cp:revision>2</cp:revision>
  <dcterms:created xsi:type="dcterms:W3CDTF">2026-04-27T11:01:00Z</dcterms:created>
  <dcterms:modified xsi:type="dcterms:W3CDTF">2026-04-27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a2b90aa-cc20-3c2c-a911-79ea459a9b04</vt:lpwstr>
  </property>
  <property fmtid="{D5CDD505-2E9C-101B-9397-08002B2CF9AE}" pid="4" name="Mendeley Citation Style_1">
    <vt:lpwstr>http://www.zotero.org/styles/national-library-of-medicin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bmc-medical-informatics-and-decision-making</vt:lpwstr>
  </property>
  <property fmtid="{D5CDD505-2E9C-101B-9397-08002B2CF9AE}" pid="8" name="Mendeley Recent Style Name 1_1">
    <vt:lpwstr>BMC Medical Informatics and Decision Making</vt:lpwstr>
  </property>
  <property fmtid="{D5CDD505-2E9C-101B-9397-08002B2CF9AE}" pid="9" name="Mendeley Recent Style Id 2_1">
    <vt:lpwstr>http://www.zotero.org/styles/clinical-infectious-diseases</vt:lpwstr>
  </property>
  <property fmtid="{D5CDD505-2E9C-101B-9397-08002B2CF9AE}" pid="10" name="Mendeley Recent Style Name 2_1">
    <vt:lpwstr>Clinical Infectious Diseases</vt:lpwstr>
  </property>
  <property fmtid="{D5CDD505-2E9C-101B-9397-08002B2CF9AE}" pid="11" name="Mendeley Recent Style Id 3_1">
    <vt:lpwstr>http://www.zotero.org/styles/modern-humanities-research-association</vt:lpwstr>
  </property>
  <property fmtid="{D5CDD505-2E9C-101B-9397-08002B2CF9AE}" pid="12" name="Mendeley Recent Style Name 3_1">
    <vt:lpwstr>Modern Humanities Research Association 3rd edition (note with bibliography)</vt:lpwstr>
  </property>
  <property fmtid="{D5CDD505-2E9C-101B-9397-08002B2CF9AE}" pid="13" name="Mendeley Recent Style Id 4_1">
    <vt:lpwstr>http://www.zotero.org/styles/modern-language-association</vt:lpwstr>
  </property>
  <property fmtid="{D5CDD505-2E9C-101B-9397-08002B2CF9AE}" pid="14" name="Mendeley Recent Style Name 4_1">
    <vt:lpwstr>Modern Language Association 8th edition</vt:lpwstr>
  </property>
  <property fmtid="{D5CDD505-2E9C-101B-9397-08002B2CF9AE}" pid="15" name="Mendeley Recent Style Id 5_1">
    <vt:lpwstr>http://www.zotero.org/styles/national-library-of-medicine</vt:lpwstr>
  </property>
  <property fmtid="{D5CDD505-2E9C-101B-9397-08002B2CF9AE}" pid="16" name="Mendeley Recent Style Name 5_1">
    <vt:lpwstr>National Library of Medicine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springer-basic-brackets-no-et-al</vt:lpwstr>
  </property>
  <property fmtid="{D5CDD505-2E9C-101B-9397-08002B2CF9AE}" pid="20" name="Mendeley Recent Style Name 7_1">
    <vt:lpwstr>Springer - Basic (numeric, brackets, no "et al.")</vt:lpwstr>
  </property>
  <property fmtid="{D5CDD505-2E9C-101B-9397-08002B2CF9AE}" pid="21" name="Mendeley Recent Style Id 8_1">
    <vt:lpwstr>http://www.zotero.org/styles/the-lancet</vt:lpwstr>
  </property>
  <property fmtid="{D5CDD505-2E9C-101B-9397-08002B2CF9AE}" pid="22" name="Mendeley Recent Style Name 8_1">
    <vt:lpwstr>The Lancet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